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shd w:fill="FFFFFF" w:val="clear"/>
        </w:rPr>
      </w:pPr>
      <w:r>
        <w:rPr>
          <w:rFonts w:cs="Arial" w:ascii="Arial" w:hAnsi="Arial"/>
          <w:b/>
          <w:bCs/>
          <w:sz w:val="28"/>
          <w:szCs w:val="28"/>
          <w:shd w:fill="FFFFFF" w:val="clear"/>
        </w:rPr>
        <w:t>Engaging Multidisciplinary Health System Stakeholders to Create a Process for Implementing Machine-Learning Enabled Clinical Decision Support – Evaluation &amp; Feedback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shd w:fill="FFFFFF" w:val="clear"/>
        </w:rPr>
      </w:pPr>
      <w:r>
        <w:rPr>
          <w:rFonts w:cs="Arial" w:ascii="Arial" w:hAnsi="Arial"/>
          <w:b/>
          <w:bCs/>
          <w:sz w:val="32"/>
          <w:szCs w:val="32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Workshop Facilitator: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 xml:space="preserve">Date: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4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0"/>
        <w:gridCol w:w="1028"/>
        <w:gridCol w:w="1029"/>
        <w:gridCol w:w="1003"/>
        <w:gridCol w:w="1054"/>
        <w:gridCol w:w="1028"/>
        <w:gridCol w:w="1029"/>
        <w:gridCol w:w="1029"/>
      </w:tblGrid>
      <w:tr>
        <w:trPr>
          <w:trHeight w:val="51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irections: </w:t>
            </w:r>
            <w:r>
              <w:rPr>
                <w:rFonts w:cs="Arial" w:ascii="Arial" w:hAnsi="Arial"/>
                <w:sz w:val="20"/>
                <w:szCs w:val="20"/>
              </w:rPr>
              <w:t>In rating today’s workshop, please respond to each item thoughtfully.  We will incorporate your suggestions and make improvements.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llen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Goo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o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r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Poo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oesn’t Apply</w:t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The facilitator’s overall effectiveness was: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online environment wa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potential of modeling to improve decision-making and procedures in the clinic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by including all staff and getting staff on the same page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as compared to decision-making without modeling) is…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The potential of the system dynamics modeling process to help me accomplish my job responsibilities is…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ase select the ways that you would prefer to provide model input and feedback (select all that apply and/or make suggestions below):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ff Meeting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 Stakeholder group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-on-one meetin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mail 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ur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biggest concern about the modeling process is…</w:t>
            </w:r>
          </w:p>
        </w:tc>
        <w:tc>
          <w:tcPr>
            <w:tcW w:w="7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believe the most useful aspect of the modeling process is likely to be…</w:t>
            </w:r>
          </w:p>
        </w:tc>
        <w:tc>
          <w:tcPr>
            <w:tcW w:w="72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</w:rPr>
        <w:t xml:space="preserve">Other anonymous comments/feedback you would like share: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21:46:00Z</dcterms:created>
  <dc:creator>jab24</dc:creator>
  <dc:description/>
  <cp:keywords/>
  <dc:language>en-US</dc:language>
  <cp:lastModifiedBy>Sarah Gonzales</cp:lastModifiedBy>
  <cp:lastPrinted>2010-04-19T11:35:00Z</cp:lastPrinted>
  <dcterms:modified xsi:type="dcterms:W3CDTF">2023-01-09T21:46:00Z</dcterms:modified>
  <cp:revision>2</cp:revision>
  <dc:subject/>
  <dc:title>Teaching Evaluation</dc:title>
</cp:coreProperties>
</file>